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6900" w:type="dxa"/>
        <w:tblInd w:w="-360" w:type="dxa"/>
        <w:tblLayout w:type="fixed"/>
        <w:tblLook w:val="06A0" w:firstRow="1" w:lastRow="0" w:firstColumn="1" w:lastColumn="0" w:noHBand="1" w:noVBand="1"/>
      </w:tblPr>
      <w:tblGrid>
        <w:gridCol w:w="2700"/>
        <w:gridCol w:w="990"/>
        <w:gridCol w:w="900"/>
        <w:gridCol w:w="1440"/>
        <w:gridCol w:w="900"/>
        <w:gridCol w:w="990"/>
        <w:gridCol w:w="1350"/>
        <w:gridCol w:w="900"/>
        <w:gridCol w:w="990"/>
        <w:gridCol w:w="1350"/>
        <w:gridCol w:w="1080"/>
        <w:gridCol w:w="900"/>
        <w:gridCol w:w="264"/>
        <w:gridCol w:w="6"/>
        <w:gridCol w:w="18"/>
        <w:gridCol w:w="321"/>
        <w:gridCol w:w="6"/>
        <w:gridCol w:w="18"/>
        <w:gridCol w:w="328"/>
        <w:gridCol w:w="6"/>
        <w:gridCol w:w="18"/>
        <w:gridCol w:w="330"/>
        <w:gridCol w:w="6"/>
        <w:gridCol w:w="18"/>
        <w:gridCol w:w="330"/>
        <w:gridCol w:w="6"/>
        <w:gridCol w:w="18"/>
        <w:gridCol w:w="336"/>
        <w:gridCol w:w="6"/>
        <w:gridCol w:w="18"/>
        <w:gridCol w:w="274"/>
        <w:gridCol w:w="59"/>
        <w:gridCol w:w="6"/>
        <w:gridCol w:w="18"/>
      </w:tblGrid>
      <w:tr w:rsidR="00931CC0" w:rsidRPr="00016865" w14:paraId="3C471CE2" w14:textId="77777777" w:rsidTr="00931CC0">
        <w:trPr>
          <w:trHeight w:val="315"/>
        </w:trPr>
        <w:tc>
          <w:tcPr>
            <w:tcW w:w="1449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1267229" w14:textId="5ECB37EF" w:rsidR="00931CC0" w:rsidRPr="00931CC0" w:rsidRDefault="00931CC0" w:rsidP="00931CC0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719668A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Sup. Table 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4b</w:t>
            </w:r>
            <w:r w:rsidRPr="719668A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. </w:t>
            </w:r>
            <w:r w:rsidR="007B1FEC" w:rsidRPr="007B1FE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ssociations between sociodemographic factors and threat perception using bivariate analyses in participants who said yes to "ticks can transmit diseases to humans".</w:t>
            </w:r>
          </w:p>
        </w:tc>
        <w:tc>
          <w:tcPr>
            <w:tcW w:w="288" w:type="dxa"/>
            <w:gridSpan w:val="3"/>
            <w:tcBorders>
              <w:top w:val="nil"/>
              <w:left w:val="nil"/>
              <w:bottom w:val="none" w:sz="12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AF638A1" w14:textId="77777777" w:rsidR="00931CC0" w:rsidRPr="00016865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1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5" w:type="dxa"/>
            <w:gridSpan w:val="3"/>
            <w:tcBorders>
              <w:top w:val="nil"/>
              <w:left w:val="nil"/>
              <w:bottom w:val="none" w:sz="12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2E75900" w14:textId="77777777" w:rsidR="00931CC0" w:rsidRPr="00016865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1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2" w:type="dxa"/>
            <w:gridSpan w:val="3"/>
            <w:tcBorders>
              <w:top w:val="nil"/>
              <w:left w:val="nil"/>
              <w:bottom w:val="none" w:sz="12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04E1224" w14:textId="77777777" w:rsidR="00931CC0" w:rsidRPr="00016865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1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one" w:sz="12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E1AD14F" w14:textId="77777777" w:rsidR="00931CC0" w:rsidRPr="00016865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1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one" w:sz="12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5DCA28F" w14:textId="77777777" w:rsidR="00931CC0" w:rsidRPr="00016865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1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0" w:type="dxa"/>
            <w:gridSpan w:val="3"/>
            <w:tcBorders>
              <w:top w:val="nil"/>
              <w:left w:val="nil"/>
              <w:bottom w:val="none" w:sz="12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C552024" w14:textId="77777777" w:rsidR="00931CC0" w:rsidRPr="00016865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1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7" w:type="dxa"/>
            <w:gridSpan w:val="4"/>
            <w:tcBorders>
              <w:top w:val="nil"/>
              <w:left w:val="nil"/>
              <w:bottom w:val="none" w:sz="12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8BED6E7" w14:textId="77777777" w:rsidR="00931CC0" w:rsidRPr="00016865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1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931CC0" w14:paraId="7DB76BF7" w14:textId="77777777" w:rsidTr="00931CC0">
        <w:trPr>
          <w:gridAfter w:val="2"/>
          <w:wAfter w:w="24" w:type="dxa"/>
          <w:trHeight w:val="361"/>
        </w:trPr>
        <w:tc>
          <w:tcPr>
            <w:tcW w:w="2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</w:tcPr>
          <w:p w14:paraId="0F2BD017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ciodemographic  factor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EDAA87F" w14:textId="77777777" w:rsidR="00931CC0" w:rsidRPr="00016865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168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rone to get a TBD</w:t>
            </w:r>
            <w:r w:rsidRPr="0001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§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57ED512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bability to get a TBD</w:t>
            </w: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§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DC0F193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orried about TBD</w:t>
            </w: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§</w:t>
            </w:r>
          </w:p>
        </w:tc>
        <w:tc>
          <w:tcPr>
            <w:tcW w:w="3330" w:type="dxa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E006CAB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verity of TBD among humans</w:t>
            </w: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†§</w:t>
            </w:r>
          </w:p>
        </w:tc>
        <w:tc>
          <w:tcPr>
            <w:tcW w:w="264" w:type="dxa"/>
            <w:tcBorders>
              <w:top w:val="none" w:sz="12" w:space="0" w:color="000000" w:themeColor="text1"/>
              <w:left w:val="single" w:sz="8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155B4E9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5" w:type="dxa"/>
            <w:gridSpan w:val="3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00A31D9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2" w:type="dxa"/>
            <w:gridSpan w:val="3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2273E8F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gridSpan w:val="3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6979691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gridSpan w:val="3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0780F5E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60" w:type="dxa"/>
            <w:gridSpan w:val="3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8F2800F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7" w:type="dxa"/>
            <w:gridSpan w:val="4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A27A37B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31CC0" w14:paraId="19A5CC2D" w14:textId="77777777" w:rsidTr="00931CC0">
        <w:trPr>
          <w:gridAfter w:val="1"/>
          <w:wAfter w:w="18" w:type="dxa"/>
          <w:trHeight w:val="946"/>
        </w:trPr>
        <w:tc>
          <w:tcPr>
            <w:tcW w:w="2700" w:type="dxa"/>
            <w:vMerge/>
            <w:tcBorders>
              <w:left w:val="single" w:sz="0" w:space="0" w:color="auto"/>
              <w:bottom w:val="single" w:sz="0" w:space="0" w:color="000000" w:themeColor="text1"/>
              <w:right w:val="single" w:sz="0" w:space="0" w:color="auto"/>
            </w:tcBorders>
            <w:vAlign w:val="center"/>
          </w:tcPr>
          <w:p w14:paraId="00B5CB1C" w14:textId="77777777" w:rsidR="00931CC0" w:rsidRDefault="00931CC0" w:rsidP="00711C71"/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93DA5B2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es</w:t>
            </w:r>
            <w:r>
              <w:br/>
            </w: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4 (84.1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D0A842B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77D3726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lightly-Somewhat probable</w:t>
            </w:r>
            <w:r>
              <w:br/>
            </w: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1 (62.0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9B951E4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ighly probable</w:t>
            </w:r>
            <w:r>
              <w:br/>
            </w: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 (13.8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58794AA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D5EE266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lightly-Somewhat worried</w:t>
            </w:r>
            <w:r>
              <w:br/>
            </w: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1 (56.9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C203612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ery worried</w:t>
            </w:r>
            <w:r>
              <w:br/>
            </w: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 (22.5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AC75AA1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CECC9B3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rate</w:t>
            </w:r>
            <w:r>
              <w:br/>
            </w: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 (16.9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302B191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vere-Very severe</w:t>
            </w:r>
            <w:r>
              <w:br/>
            </w: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8 (50.2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962E3D7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70" w:type="dxa"/>
            <w:gridSpan w:val="2"/>
            <w:tcBorders>
              <w:top w:val="none" w:sz="12" w:space="0" w:color="000000" w:themeColor="text1"/>
              <w:left w:val="single" w:sz="8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1CB729E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5" w:type="dxa"/>
            <w:gridSpan w:val="3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4F8E420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2" w:type="dxa"/>
            <w:gridSpan w:val="3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B547977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gridSpan w:val="3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C49BE7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gridSpan w:val="3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B9DC64F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60" w:type="dxa"/>
            <w:gridSpan w:val="3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CD92ED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7" w:type="dxa"/>
            <w:gridSpan w:val="4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F8A59DA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31CC0" w14:paraId="470D2606" w14:textId="77777777" w:rsidTr="00931CC0">
        <w:trPr>
          <w:gridAfter w:val="1"/>
          <w:wAfter w:w="18" w:type="dxa"/>
          <w:trHeight w:val="315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089694DF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13D9DD2C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28069044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1ED94BC9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113D11A6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6EDAC68C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59FFE05E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484F6B90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29DE3EFE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4E235B48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3D71BE29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4F98FF0A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58</w:t>
            </w:r>
          </w:p>
        </w:tc>
        <w:tc>
          <w:tcPr>
            <w:tcW w:w="270" w:type="dxa"/>
            <w:gridSpan w:val="2"/>
            <w:tcBorders>
              <w:top w:val="none" w:sz="12" w:space="0" w:color="000000" w:themeColor="text1"/>
              <w:left w:val="single" w:sz="8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B7CFBCC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5" w:type="dxa"/>
            <w:gridSpan w:val="3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4D4A0CB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2" w:type="dxa"/>
            <w:gridSpan w:val="3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2963DD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gridSpan w:val="3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AE8E023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gridSpan w:val="3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2EB8A29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60" w:type="dxa"/>
            <w:gridSpan w:val="3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12032DF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7" w:type="dxa"/>
            <w:gridSpan w:val="4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B4C3EAC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31CC0" w14:paraId="3001D1BB" w14:textId="77777777" w:rsidTr="00931CC0">
        <w:trPr>
          <w:gridAfter w:val="1"/>
          <w:wAfter w:w="18" w:type="dxa"/>
          <w:trHeight w:val="315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E789BCE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3FE0FB1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4 (88.3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4ACDBAE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6748F03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 (64.3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09F0FAD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 (15.1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129326B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4801328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 (55.3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6BA8AC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 (28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D32785F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4409C97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 (14.7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DC44305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 (60.6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D4BDB74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70" w:type="dxa"/>
            <w:gridSpan w:val="2"/>
            <w:tcBorders>
              <w:top w:val="none" w:sz="12" w:space="0" w:color="000000" w:themeColor="text1"/>
              <w:left w:val="single" w:sz="8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2EB34E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5" w:type="dxa"/>
            <w:gridSpan w:val="3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4A179B9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2" w:type="dxa"/>
            <w:gridSpan w:val="3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1C78581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gridSpan w:val="3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E594A6D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gridSpan w:val="3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2892A05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60" w:type="dxa"/>
            <w:gridSpan w:val="3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31DB3F3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7" w:type="dxa"/>
            <w:gridSpan w:val="4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58D123F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31CC0" w14:paraId="3EF61710" w14:textId="77777777" w:rsidTr="00931CC0">
        <w:trPr>
          <w:gridAfter w:val="1"/>
          <w:wAfter w:w="18" w:type="dxa"/>
          <w:trHeight w:val="315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0D7D16B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289D196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 (79.3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C3A278D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E0C580A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 (57.1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A9A6628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11.1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04DBCF0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15603B4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 (60.3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BD8D2ED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11.1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820B353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98C6033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 (26.7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95377B2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 (42.8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23A22F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70" w:type="dxa"/>
            <w:gridSpan w:val="2"/>
            <w:tcBorders>
              <w:top w:val="none" w:sz="12" w:space="0" w:color="000000" w:themeColor="text1"/>
              <w:left w:val="single" w:sz="8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C11B999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5" w:type="dxa"/>
            <w:gridSpan w:val="3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F09D1DC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2" w:type="dxa"/>
            <w:gridSpan w:val="3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6C4D65C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gridSpan w:val="3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86087C7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gridSpan w:val="3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A45968A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60" w:type="dxa"/>
            <w:gridSpan w:val="3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AACFD47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7" w:type="dxa"/>
            <w:gridSpan w:val="4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97D8221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31CC0" w14:paraId="797B8E1F" w14:textId="77777777" w:rsidTr="00931CC0">
        <w:trPr>
          <w:gridAfter w:val="1"/>
          <w:wAfter w:w="18" w:type="dxa"/>
          <w:trHeight w:val="315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01DF89F2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77BBC72D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79D50760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6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7C88F292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2CCEBF41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128BEFF7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7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1D8197EC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0FADED43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1E73E37B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3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5EEAABBD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6BCB6B7E" w14:textId="77777777" w:rsidR="00931CC0" w:rsidRDefault="00931CC0" w:rsidP="00931CC0">
            <w:pPr>
              <w:spacing w:after="0"/>
              <w:ind w:firstLine="115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75E7A7F2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1</w:t>
            </w:r>
          </w:p>
        </w:tc>
        <w:tc>
          <w:tcPr>
            <w:tcW w:w="270" w:type="dxa"/>
            <w:gridSpan w:val="2"/>
            <w:tcBorders>
              <w:top w:val="none" w:sz="12" w:space="0" w:color="000000" w:themeColor="text1"/>
              <w:left w:val="single" w:sz="8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322F3C3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5" w:type="dxa"/>
            <w:gridSpan w:val="3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EEE5BA0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2" w:type="dxa"/>
            <w:gridSpan w:val="3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93DF686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gridSpan w:val="3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9272DA5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gridSpan w:val="3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F0F1145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60" w:type="dxa"/>
            <w:gridSpan w:val="3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0166759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7" w:type="dxa"/>
            <w:gridSpan w:val="4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6878EBB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31CC0" w14:paraId="70AA3EC3" w14:textId="77777777" w:rsidTr="00931CC0">
        <w:trPr>
          <w:gridAfter w:val="1"/>
          <w:wAfter w:w="18" w:type="dxa"/>
          <w:trHeight w:val="315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4083493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 - 4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9D5A1E1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4 (86.6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3AFEA3D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EB9F428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 (60.3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ED8A61B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 (14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8693227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6B5BB91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 (60.3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4E96265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 (21.4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870A9CA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52E6FD8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 (19.3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185738E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 (55.4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7AEF05F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70" w:type="dxa"/>
            <w:gridSpan w:val="2"/>
            <w:tcBorders>
              <w:top w:val="none" w:sz="12" w:space="0" w:color="000000" w:themeColor="text1"/>
              <w:left w:val="single" w:sz="8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D48218F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5" w:type="dxa"/>
            <w:gridSpan w:val="3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33C5BDE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2" w:type="dxa"/>
            <w:gridSpan w:val="3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D9D2339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gridSpan w:val="3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05D17CE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gridSpan w:val="3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E66E200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60" w:type="dxa"/>
            <w:gridSpan w:val="3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F8DB44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7" w:type="dxa"/>
            <w:gridSpan w:val="4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5008991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31CC0" w14:paraId="14BF27D0" w14:textId="77777777" w:rsidTr="00931CC0">
        <w:trPr>
          <w:gridAfter w:val="1"/>
          <w:wAfter w:w="18" w:type="dxa"/>
          <w:trHeight w:val="315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E36BCCB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 - 5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4F59EA0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 (89.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DD322A8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7E592A0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 (64.5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D36C6E3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14.5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978C63D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959C87C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 (58.3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46D0AF9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20.8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64AC8B4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E02577C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12.2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AE335CB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 (51.2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9938F6D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70" w:type="dxa"/>
            <w:gridSpan w:val="2"/>
            <w:tcBorders>
              <w:top w:val="none" w:sz="12" w:space="0" w:color="000000" w:themeColor="text1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CF22AE7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5" w:type="dxa"/>
            <w:gridSpan w:val="3"/>
            <w:tcBorders>
              <w:top w:val="non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164C5BF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2" w:type="dxa"/>
            <w:gridSpan w:val="3"/>
            <w:tcBorders>
              <w:top w:val="non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030488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gridSpan w:val="3"/>
            <w:tcBorders>
              <w:top w:val="non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8D1AE92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gridSpan w:val="3"/>
            <w:tcBorders>
              <w:top w:val="non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F22F6B9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60" w:type="dxa"/>
            <w:gridSpan w:val="3"/>
            <w:tcBorders>
              <w:top w:val="non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B5FEF52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7" w:type="dxa"/>
            <w:gridSpan w:val="4"/>
            <w:tcBorders>
              <w:top w:val="non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A6D0E02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31CC0" w14:paraId="4E7C4DFD" w14:textId="77777777" w:rsidTr="00931CC0">
        <w:trPr>
          <w:gridAfter w:val="1"/>
          <w:wAfter w:w="18" w:type="dxa"/>
          <w:trHeight w:val="315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4671C2D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 - 8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2B09403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 (73.0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B2AEA44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86A0EDE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 (65.3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7C9352A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1.5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D094FEA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94BC509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38.4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AD2BBDF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30.7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17E0612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ABBB2E2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27.7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DCA79D8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61.1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B122F8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7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5975337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9605DFD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1029A3D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BE3DC25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F8143F1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D185FD8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B21E5DE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31CC0" w14:paraId="7C320036" w14:textId="77777777" w:rsidTr="00931CC0">
        <w:trPr>
          <w:gridAfter w:val="1"/>
          <w:wAfter w:w="18" w:type="dxa"/>
          <w:trHeight w:val="315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11C8C2AC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ducation level</w:t>
            </w: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5DE0F934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1AC52CFD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38¶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195BAB5F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6CCA1D99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20DE585E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1¶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0CF0C347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0B8025F5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4E3CCD18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6¶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0D94E830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249C4471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19FA7613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3¶</w:t>
            </w:r>
          </w:p>
        </w:tc>
        <w:tc>
          <w:tcPr>
            <w:tcW w:w="27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8907445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8C94BD8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D6F4999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1677243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8973B98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CD62C76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F74501C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31CC0" w14:paraId="5A92FABC" w14:textId="77777777" w:rsidTr="00931CC0">
        <w:trPr>
          <w:gridAfter w:val="1"/>
          <w:wAfter w:w="18" w:type="dxa"/>
          <w:trHeight w:val="315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53F00BE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 education - Less than high school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D0C4CDD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66.6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BEDC44D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B90AE24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40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87571B3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0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C97929B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DE00F15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30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7AFA379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30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81F22C3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D856974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2B8672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42.8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AD18E44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7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44BB226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6FE47C7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4146D52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EB295F7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43000E4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09F14B4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1EA0A1F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31CC0" w14:paraId="56B310ED" w14:textId="77777777" w:rsidTr="00931CC0">
        <w:trPr>
          <w:gridAfter w:val="1"/>
          <w:wAfter w:w="18" w:type="dxa"/>
          <w:trHeight w:val="315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3A9F655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school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A5BF445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 (90.4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4B6C94A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3550E00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 (71.8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106E20E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15.6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01AF493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5257BCD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 (59.3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A0B3D7D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30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C42D255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A8BCC56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18.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02AE7B1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 (49.0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9075315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7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90B281D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C0ED86B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9172B1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6E9A07B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BBE60A8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18EDBEF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0981D91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31CC0" w14:paraId="131E4093" w14:textId="77777777" w:rsidTr="00931CC0">
        <w:trPr>
          <w:gridAfter w:val="1"/>
          <w:wAfter w:w="18" w:type="dxa"/>
          <w:trHeight w:val="315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9D385A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echnical education 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087AFE2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 (85.4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0734D1D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2622D78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 (52.7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B774FED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16.3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B42102F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073DA27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 (61.8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84E667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(21.8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087EE43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9CC48F3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15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D174621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 (52.8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EA2E24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7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2F8DFDE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0B0F163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F291D1D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74EAA38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FE4E12A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A9ED249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9F6260B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31CC0" w14:paraId="55286D27" w14:textId="77777777" w:rsidTr="00931CC0">
        <w:trPr>
          <w:gridAfter w:val="1"/>
          <w:wAfter w:w="18" w:type="dxa"/>
          <w:trHeight w:val="315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AA0134F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versity - Grad school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A117140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 (84.3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A327CE4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DEE0C1A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 (64.6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052E9B0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10.7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7DBA6CF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9B0A93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 (55.3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6F1742C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(18.4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8029138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589C947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 (23.8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1FB8645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 (63.4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95ABC4A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7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8F637B5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8C3D68C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C0A90C0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C5FF210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7D62143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CC6CBD4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186383E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31CC0" w14:paraId="0EB18F8F" w14:textId="77777777" w:rsidTr="00931CC0">
        <w:trPr>
          <w:gridAfter w:val="1"/>
          <w:wAfter w:w="18" w:type="dxa"/>
          <w:trHeight w:val="345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0AF047B7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ouse income</w:t>
            </w: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3EFBE317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6043B841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9¶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210079B8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2A4A5519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00AF5DFA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60¶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62B4F4A5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531A39F4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302E2D0B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7682CBF2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12D6F1A9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5B01A5B4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70¶</w:t>
            </w:r>
          </w:p>
        </w:tc>
        <w:tc>
          <w:tcPr>
            <w:tcW w:w="27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93EC4E7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814BBF1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E7AE737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C04FA95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60DD230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B454DC9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CC5E366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31CC0" w14:paraId="31062987" w14:textId="77777777" w:rsidTr="00931CC0">
        <w:trPr>
          <w:gridAfter w:val="1"/>
          <w:wAfter w:w="18" w:type="dxa"/>
          <w:trHeight w:val="315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CDD09B6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≤ 1,00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6CA5DC3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 (86.2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7BE918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8A9FCBC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 (59.3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C5188EC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12.5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EFE8A4A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60C40CE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 (53.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F1EE559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18.7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F5137E2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9D9CDEA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0.7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3BD6ABD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 (50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4B4C19A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7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5743531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6298991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28F67AD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89362F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4F076D9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80C5181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B9F8033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31CC0" w14:paraId="19BF6C8A" w14:textId="77777777" w:rsidTr="00931CC0">
        <w:trPr>
          <w:gridAfter w:val="1"/>
          <w:wAfter w:w="18" w:type="dxa"/>
          <w:trHeight w:val="315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473E367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001 - 2,50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CE7CB91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1 (91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379821E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781B042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 (65.3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553BB60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(15.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8484532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93312E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 (65.3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4D29D62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 (24.3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EEC931D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4D4A98F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 (18.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D79AD9C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 (56.3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00631A2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70" w:type="dxa"/>
            <w:gridSpan w:val="2"/>
            <w:tcBorders>
              <w:top w:val="nil"/>
              <w:left w:val="single" w:sz="4" w:space="0" w:color="auto"/>
              <w:bottom w:val="non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8AAE646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5" w:type="dxa"/>
            <w:gridSpan w:val="3"/>
            <w:tcBorders>
              <w:top w:val="nil"/>
              <w:left w:val="nil"/>
              <w:bottom w:val="non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F50DDC7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2" w:type="dxa"/>
            <w:gridSpan w:val="3"/>
            <w:tcBorders>
              <w:top w:val="nil"/>
              <w:left w:val="nil"/>
              <w:bottom w:val="non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C58E6AC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on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99623FC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on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FEF49AC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60" w:type="dxa"/>
            <w:gridSpan w:val="3"/>
            <w:tcBorders>
              <w:top w:val="nil"/>
              <w:left w:val="nil"/>
              <w:bottom w:val="non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9EA1E22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7" w:type="dxa"/>
            <w:gridSpan w:val="4"/>
            <w:tcBorders>
              <w:top w:val="nil"/>
              <w:left w:val="nil"/>
              <w:bottom w:val="non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592BF3D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31CC0" w14:paraId="329A9AED" w14:textId="77777777" w:rsidTr="00931CC0">
        <w:trPr>
          <w:gridAfter w:val="1"/>
          <w:wAfter w:w="18" w:type="dxa"/>
          <w:trHeight w:val="315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FB3BAD4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 2,50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D1348E9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 (79.4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7E0C9B8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5A75EBA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 (58.8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0E9D8F7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11.7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6355BF0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814E8B8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 (47.0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530AF37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 (25.0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7BE98AF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5F46B41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(19.0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CC39C37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 (61.9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74CD0A2" w14:textId="77777777" w:rsidR="00931CC0" w:rsidRDefault="00931CC0" w:rsidP="0071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70" w:type="dxa"/>
            <w:gridSpan w:val="2"/>
            <w:tcBorders>
              <w:top w:val="none" w:sz="8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8ECAAD9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5" w:type="dxa"/>
            <w:gridSpan w:val="3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A631210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2" w:type="dxa"/>
            <w:gridSpan w:val="3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5B8B161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gridSpan w:val="3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979873E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gridSpan w:val="3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646276B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60" w:type="dxa"/>
            <w:gridSpan w:val="3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63222B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7" w:type="dxa"/>
            <w:gridSpan w:val="4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2228D7B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31CC0" w14:paraId="6AFC6604" w14:textId="77777777" w:rsidTr="00931CC0">
        <w:trPr>
          <w:gridAfter w:val="3"/>
          <w:wAfter w:w="83" w:type="dxa"/>
          <w:trHeight w:val="315"/>
        </w:trPr>
        <w:tc>
          <w:tcPr>
            <w:tcW w:w="16817" w:type="dxa"/>
            <w:gridSpan w:val="31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363782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†Percentages may not sum up to 100% due to missing values</w:t>
            </w:r>
          </w:p>
        </w:tc>
      </w:tr>
      <w:tr w:rsidR="00931CC0" w14:paraId="65522942" w14:textId="77777777" w:rsidTr="00931CC0">
        <w:trPr>
          <w:gridAfter w:val="3"/>
          <w:wAfter w:w="83" w:type="dxa"/>
          <w:trHeight w:val="315"/>
        </w:trPr>
        <w:tc>
          <w:tcPr>
            <w:tcW w:w="16817" w:type="dxa"/>
            <w:gridSpan w:val="31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FE2A7F4" w14:textId="2898BDA0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Those who knew ticks can transmit diseases to humans</w:t>
            </w:r>
          </w:p>
        </w:tc>
      </w:tr>
      <w:tr w:rsidR="00931CC0" w14:paraId="23884C75" w14:textId="77777777" w:rsidTr="00931CC0">
        <w:trPr>
          <w:gridAfter w:val="3"/>
          <w:wAfter w:w="83" w:type="dxa"/>
          <w:trHeight w:val="315"/>
        </w:trPr>
        <w:tc>
          <w:tcPr>
            <w:tcW w:w="16817" w:type="dxa"/>
            <w:gridSpan w:val="31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C05BF4A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§Question only asked to those who knew ticks can transmit diseases to humans</w:t>
            </w:r>
          </w:p>
        </w:tc>
      </w:tr>
      <w:tr w:rsidR="00931CC0" w14:paraId="2D06BEBC" w14:textId="77777777" w:rsidTr="00931CC0">
        <w:trPr>
          <w:gridAfter w:val="3"/>
          <w:wAfter w:w="83" w:type="dxa"/>
          <w:trHeight w:val="315"/>
        </w:trPr>
        <w:tc>
          <w:tcPr>
            <w:tcW w:w="16817" w:type="dxa"/>
            <w:gridSpan w:val="31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EE9DE6D" w14:textId="77777777" w:rsidR="00931CC0" w:rsidRDefault="00931CC0" w:rsidP="00711C71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¶p-values calculated using Fisher's exact test</w:t>
            </w:r>
          </w:p>
        </w:tc>
      </w:tr>
    </w:tbl>
    <w:p w14:paraId="76D0028B" w14:textId="77777777" w:rsidR="00931CC0" w:rsidRDefault="00931CC0" w:rsidP="00931CC0">
      <w:pPr>
        <w:rPr>
          <w:rFonts w:ascii="Times New Roman" w:eastAsia="Times New Roman" w:hAnsi="Times New Roman" w:cs="Times New Roman"/>
        </w:rPr>
      </w:pPr>
    </w:p>
    <w:p w14:paraId="24FE7CF1" w14:textId="77777777" w:rsidR="00931CC0" w:rsidRDefault="00931CC0" w:rsidP="00931CC0"/>
    <w:p w14:paraId="520BF959" w14:textId="77777777" w:rsidR="00931CC0" w:rsidRDefault="00931CC0" w:rsidP="00931CC0"/>
    <w:p w14:paraId="3069B655" w14:textId="77777777" w:rsidR="00931CC0" w:rsidRDefault="00931CC0" w:rsidP="00931CC0"/>
    <w:p w14:paraId="62849D0A" w14:textId="77777777" w:rsidR="00931CC0" w:rsidRDefault="00931CC0" w:rsidP="00931CC0"/>
    <w:p w14:paraId="14897163" w14:textId="77777777" w:rsidR="00931CC0" w:rsidRDefault="00931CC0" w:rsidP="00931CC0"/>
    <w:p w14:paraId="77CF93E4" w14:textId="77777777" w:rsidR="00931CC0" w:rsidRDefault="00931CC0" w:rsidP="00931CC0"/>
    <w:p w14:paraId="7169831E" w14:textId="77777777" w:rsidR="00931CC0" w:rsidRDefault="00931CC0" w:rsidP="00931CC0"/>
    <w:p w14:paraId="1D815BFB" w14:textId="77777777" w:rsidR="0044371A" w:rsidRDefault="0044371A"/>
    <w:sectPr w:rsidR="0044371A" w:rsidSect="00931CC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CC0"/>
    <w:rsid w:val="000C2427"/>
    <w:rsid w:val="000F3626"/>
    <w:rsid w:val="00126BB8"/>
    <w:rsid w:val="00175AEB"/>
    <w:rsid w:val="00250D7F"/>
    <w:rsid w:val="0025684E"/>
    <w:rsid w:val="002C7DA3"/>
    <w:rsid w:val="003238FF"/>
    <w:rsid w:val="003472DB"/>
    <w:rsid w:val="0044371A"/>
    <w:rsid w:val="00484EC4"/>
    <w:rsid w:val="00491218"/>
    <w:rsid w:val="00496F73"/>
    <w:rsid w:val="004A0797"/>
    <w:rsid w:val="00531CEA"/>
    <w:rsid w:val="005320FF"/>
    <w:rsid w:val="0054514A"/>
    <w:rsid w:val="005A2BAE"/>
    <w:rsid w:val="00672EA7"/>
    <w:rsid w:val="00736317"/>
    <w:rsid w:val="00783089"/>
    <w:rsid w:val="007A5A23"/>
    <w:rsid w:val="007B1FEC"/>
    <w:rsid w:val="007F4A01"/>
    <w:rsid w:val="00870AE7"/>
    <w:rsid w:val="008C1D98"/>
    <w:rsid w:val="00931CC0"/>
    <w:rsid w:val="00950E96"/>
    <w:rsid w:val="00960A64"/>
    <w:rsid w:val="00B8470F"/>
    <w:rsid w:val="00BA13D6"/>
    <w:rsid w:val="00BD0BCB"/>
    <w:rsid w:val="00C127F5"/>
    <w:rsid w:val="00CC2411"/>
    <w:rsid w:val="00CD0A10"/>
    <w:rsid w:val="00CF1299"/>
    <w:rsid w:val="00D10C14"/>
    <w:rsid w:val="00D95F2D"/>
    <w:rsid w:val="00DE2E77"/>
    <w:rsid w:val="00ED658F"/>
    <w:rsid w:val="00EE78C5"/>
    <w:rsid w:val="00FB6E7B"/>
    <w:rsid w:val="00FB73CA"/>
    <w:rsid w:val="00FF6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3E0C18"/>
  <w15:chartTrackingRefBased/>
  <w15:docId w15:val="{C4BB06AA-B24D-8F45-8362-B51E34A4A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CC0"/>
    <w:pPr>
      <w:spacing w:line="259" w:lineRule="auto"/>
    </w:pPr>
    <w:rPr>
      <w:kern w:val="0"/>
      <w:sz w:val="22"/>
      <w:szCs w:val="22"/>
      <w:lang w:val="es-P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1CC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1CC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1CC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1CC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1CC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1CC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1CC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1CC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1CC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1C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1C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1C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1C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1C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1C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1C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1C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1C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1C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1C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1CC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1C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1CC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1C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1CC0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1C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1C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1C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1C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59</Words>
  <Characters>2048</Characters>
  <Application>Microsoft Office Word</Application>
  <DocSecurity>0</DocSecurity>
  <Lines>17</Lines>
  <Paragraphs>4</Paragraphs>
  <ScaleCrop>false</ScaleCrop>
  <Company/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en Laroche</dc:creator>
  <cp:keywords/>
  <dc:description/>
  <cp:lastModifiedBy>Maureen Laroche</cp:lastModifiedBy>
  <cp:revision>3</cp:revision>
  <dcterms:created xsi:type="dcterms:W3CDTF">2025-07-03T01:33:00Z</dcterms:created>
  <dcterms:modified xsi:type="dcterms:W3CDTF">2025-07-03T03:09:00Z</dcterms:modified>
</cp:coreProperties>
</file>